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DDE" w:rsidRDefault="00657DDE" w:rsidP="00365B79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Supporting Information file 4: additional tables</w:t>
      </w:r>
    </w:p>
    <w:p w:rsidR="00365B79" w:rsidRPr="00C352D8" w:rsidRDefault="00365B79" w:rsidP="00365B79">
      <w:pPr>
        <w:spacing w:after="200" w:line="276" w:lineRule="auto"/>
        <w:rPr>
          <w:rFonts w:ascii="Calibri" w:eastAsia="Times New Roman" w:hAnsi="Calibri" w:cs="Times New Roman"/>
          <w:bCs/>
          <w:caps/>
          <w:color w:val="4F81BD"/>
          <w:sz w:val="18"/>
          <w:szCs w:val="18"/>
          <w:lang w:eastAsia="en-GB"/>
        </w:rPr>
      </w:pPr>
      <w:r w:rsidRPr="00C352D8">
        <w:rPr>
          <w:rFonts w:ascii="Calibri" w:eastAsia="Calibri" w:hAnsi="Calibri" w:cs="Times New Roman"/>
          <w:sz w:val="18"/>
          <w:szCs w:val="18"/>
        </w:rPr>
        <w:t xml:space="preserve">Table 1. Demographics and employment details of respondents </w:t>
      </w:r>
    </w:p>
    <w:tbl>
      <w:tblPr>
        <w:tblStyle w:val="TableGrid"/>
        <w:tblW w:w="5109" w:type="pct"/>
        <w:tblInd w:w="-5" w:type="dxa"/>
        <w:tblLook w:val="04A0" w:firstRow="1" w:lastRow="0" w:firstColumn="1" w:lastColumn="0" w:noHBand="0" w:noVBand="1"/>
      </w:tblPr>
      <w:tblGrid>
        <w:gridCol w:w="1554"/>
        <w:gridCol w:w="1705"/>
        <w:gridCol w:w="1131"/>
        <w:gridCol w:w="954"/>
        <w:gridCol w:w="862"/>
        <w:gridCol w:w="881"/>
        <w:gridCol w:w="1137"/>
        <w:gridCol w:w="989"/>
      </w:tblGrid>
      <w:tr w:rsidR="00365B79" w:rsidRPr="00140B68" w:rsidTr="00CF617A">
        <w:trPr>
          <w:tblHeader/>
        </w:trPr>
        <w:tc>
          <w:tcPr>
            <w:tcW w:w="1768" w:type="pct"/>
            <w:gridSpan w:val="2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Profession</w:t>
            </w:r>
          </w:p>
        </w:tc>
        <w:tc>
          <w:tcPr>
            <w:tcW w:w="1132" w:type="pct"/>
            <w:gridSpan w:val="2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 xml:space="preserve">Nurses </w:t>
            </w:r>
          </w:p>
        </w:tc>
        <w:tc>
          <w:tcPr>
            <w:tcW w:w="946" w:type="pct"/>
            <w:gridSpan w:val="2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 xml:space="preserve">Doctors </w:t>
            </w:r>
          </w:p>
        </w:tc>
        <w:tc>
          <w:tcPr>
            <w:tcW w:w="1154" w:type="pct"/>
            <w:gridSpan w:val="2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 xml:space="preserve">Pharmacists </w:t>
            </w:r>
          </w:p>
        </w:tc>
      </w:tr>
      <w:tr w:rsidR="00365B79" w:rsidRPr="00140B68" w:rsidTr="00CF617A">
        <w:trPr>
          <w:tblHeader/>
        </w:trPr>
        <w:tc>
          <w:tcPr>
            <w:tcW w:w="1768" w:type="pct"/>
            <w:gridSpan w:val="2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Country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Wales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England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Wales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England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Wales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England</w:t>
            </w:r>
          </w:p>
        </w:tc>
      </w:tr>
      <w:tr w:rsidR="00365B79" w:rsidRPr="00140B68" w:rsidTr="00CF617A">
        <w:tc>
          <w:tcPr>
            <w:tcW w:w="1768" w:type="pct"/>
            <w:gridSpan w:val="2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Respondents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28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92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9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8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2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0</w:t>
            </w:r>
          </w:p>
        </w:tc>
      </w:tr>
      <w:tr w:rsidR="00365B79" w:rsidRPr="00140B68" w:rsidTr="00CF617A">
        <w:tc>
          <w:tcPr>
            <w:tcW w:w="843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Sex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 xml:space="preserve">Women n (%) 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17 (91.4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86 (93.5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66.7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7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8 (66.7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4 (70)</w:t>
            </w:r>
          </w:p>
        </w:tc>
      </w:tr>
      <w:tr w:rsidR="00365B79" w:rsidRPr="00140B68" w:rsidTr="00CF617A">
        <w:tc>
          <w:tcPr>
            <w:tcW w:w="843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Men n 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1 (8.6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6.5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 (33.3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2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4 (33.3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30)</w:t>
            </w:r>
          </w:p>
        </w:tc>
      </w:tr>
      <w:tr w:rsidR="00365B79" w:rsidRPr="00140B68" w:rsidTr="00CF617A">
        <w:tc>
          <w:tcPr>
            <w:tcW w:w="843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Age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Mean [SD]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5.9</w:t>
            </w:r>
          </w:p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[9.6]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2.1 [10.8]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6.3 [9.6]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9.2 [15.8]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7.4</w:t>
            </w:r>
          </w:p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[10.5]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7.3 [11.5]</w:t>
            </w:r>
          </w:p>
        </w:tc>
      </w:tr>
      <w:tr w:rsidR="00365B79" w:rsidRPr="00140B68" w:rsidTr="00CF617A">
        <w:tc>
          <w:tcPr>
            <w:tcW w:w="843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 xml:space="preserve">Years of experience 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Mean [SD]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1.8</w:t>
            </w:r>
          </w:p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[10.9]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8.9 [11.9]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1.2 [9.3]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1.9 [17.1]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 xml:space="preserve">14.9 </w:t>
            </w:r>
          </w:p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[10.9]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3.1 [11.5]</w:t>
            </w:r>
          </w:p>
        </w:tc>
      </w:tr>
      <w:tr w:rsidR="00365B79" w:rsidRPr="00140B68" w:rsidTr="00CF617A">
        <w:tc>
          <w:tcPr>
            <w:tcW w:w="843" w:type="pct"/>
            <w:vMerge w:val="restar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Highest educational level (question only for nurses)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PhD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1 (8.6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 (3.3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MSc / MN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5 (27.3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7 (18.5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BSc /BN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7 (44.5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3 (46.7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Diploma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0 (15.6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4 (26.1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Other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 (3.9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 (5.4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365B79" w:rsidRPr="00140B68" w:rsidTr="00CF617A">
        <w:tc>
          <w:tcPr>
            <w:tcW w:w="843" w:type="pct"/>
            <w:vMerge w:val="restar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Days/ year in non-mandatory education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&gt;2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05 (82.0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1 (77.2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 (77.8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 (87.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2 (76.2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6 (80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-2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3 (10.2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5 (16.3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 (16.7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10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&lt;1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 (3.1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2.2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4.8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10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0.8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22.2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2.4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No response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 (3.9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 (4.3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(12.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</w:tr>
      <w:tr w:rsidR="00365B79" w:rsidRPr="00140B68" w:rsidTr="00CF617A">
        <w:tc>
          <w:tcPr>
            <w:tcW w:w="843" w:type="pct"/>
            <w:vMerge w:val="restar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M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dications </w:t>
            </w:r>
            <w:r w:rsidRPr="00140B68">
              <w:rPr>
                <w:rFonts w:ascii="Calibri" w:eastAsia="Calibri" w:hAnsi="Calibri" w:cs="Times New Roman"/>
                <w:sz w:val="18"/>
                <w:szCs w:val="18"/>
              </w:rPr>
              <w:t>m</w:t>
            </w: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anage</w:t>
            </w:r>
            <w:r w:rsidRPr="00140B68">
              <w:rPr>
                <w:rFonts w:ascii="Calibri" w:eastAsia="Calibri" w:hAnsi="Calibri" w:cs="Times New Roman"/>
                <w:sz w:val="18"/>
                <w:szCs w:val="18"/>
              </w:rPr>
              <w:t xml:space="preserve">ment </w:t>
            </w: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education since qualifying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Yes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82 (64.1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5 (48.9)</w:t>
            </w:r>
          </w:p>
        </w:tc>
        <w:tc>
          <w:tcPr>
            <w:tcW w:w="2100" w:type="pct"/>
            <w:gridSpan w:val="4"/>
            <w:vMerge w:val="restart"/>
          </w:tcPr>
          <w:p w:rsidR="00365B79" w:rsidRPr="00C352D8" w:rsidRDefault="00365B79" w:rsidP="00CF617A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140B68">
              <w:rPr>
                <w:rFonts w:ascii="Calibri" w:eastAsia="Calibri" w:hAnsi="Calibri" w:cs="Times New Roman"/>
                <w:sz w:val="18"/>
                <w:szCs w:val="18"/>
              </w:rPr>
              <w:t>Question not for doctors or pharmacists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No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0 (31.5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3 (46.7)</w:t>
            </w:r>
          </w:p>
        </w:tc>
        <w:tc>
          <w:tcPr>
            <w:tcW w:w="2100" w:type="pct"/>
            <w:gridSpan w:val="4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No response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4.7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 (4.3)</w:t>
            </w:r>
          </w:p>
        </w:tc>
        <w:tc>
          <w:tcPr>
            <w:tcW w:w="2100" w:type="pct"/>
            <w:gridSpan w:val="4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365B79" w:rsidRPr="00140B68" w:rsidTr="00CF617A">
        <w:tc>
          <w:tcPr>
            <w:tcW w:w="843" w:type="pct"/>
            <w:vMerge w:val="restar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Practice area</w:t>
            </w:r>
          </w:p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(more than one answers possible)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Community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6 (43.8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9 (20.7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22.2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2.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7 (40.5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 (15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Residential care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0.8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 (4.3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Hospital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9 (46.1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1 (66.3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66.7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 (62.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1 (50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6 (80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Other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2 (9.4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8 (8.7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1.1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2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 (9.5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5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No response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</w:tr>
      <w:tr w:rsidR="00365B79" w:rsidRPr="00140B68" w:rsidTr="00CF617A">
        <w:tc>
          <w:tcPr>
            <w:tcW w:w="843" w:type="pct"/>
            <w:vMerge w:val="restar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 xml:space="preserve">Patient population 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-17 years of age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2 (9.4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 (4.3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1154" w:type="pct"/>
            <w:gridSpan w:val="2"/>
            <w:vMerge w:val="restart"/>
          </w:tcPr>
          <w:p w:rsidR="00365B79" w:rsidRPr="00C352D8" w:rsidRDefault="00365B79" w:rsidP="00CF617A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140B68">
              <w:rPr>
                <w:rFonts w:ascii="Calibri" w:eastAsia="Calibri" w:hAnsi="Calibri" w:cs="Times New Roman"/>
                <w:sz w:val="18"/>
                <w:szCs w:val="18"/>
              </w:rPr>
              <w:t>Question not for pharmacists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8-64 years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6 (20.3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2 (23.9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1.1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 (37.5)</w:t>
            </w:r>
          </w:p>
        </w:tc>
        <w:tc>
          <w:tcPr>
            <w:tcW w:w="1154" w:type="pct"/>
            <w:gridSpan w:val="2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&gt;64 years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2 (9.4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8 (19.6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1.1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1154" w:type="pct"/>
            <w:gridSpan w:val="2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&gt;one group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3 (57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4 (47.8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 (77.8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 (50)</w:t>
            </w:r>
          </w:p>
        </w:tc>
        <w:tc>
          <w:tcPr>
            <w:tcW w:w="1154" w:type="pct"/>
            <w:gridSpan w:val="2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No response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 (3.9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 (4.3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2.5)</w:t>
            </w:r>
          </w:p>
        </w:tc>
        <w:tc>
          <w:tcPr>
            <w:tcW w:w="1154" w:type="pct"/>
            <w:gridSpan w:val="2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365B79" w:rsidRPr="00140B68" w:rsidTr="00CF617A">
        <w:tc>
          <w:tcPr>
            <w:tcW w:w="843" w:type="pct"/>
            <w:vMerge w:val="restar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Clinical domain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Patient care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01 (77.7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1 (66.3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 (70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 (100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5 (68.6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5 (60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Research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8 (6.2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1 (19.6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20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 (5.8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8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Management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1 (16.1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5 (14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0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3 (25.4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8 (32)</w:t>
            </w:r>
          </w:p>
        </w:tc>
      </w:tr>
      <w:tr w:rsidR="00365B79" w:rsidRPr="00140B68" w:rsidTr="00CF617A">
        <w:tc>
          <w:tcPr>
            <w:tcW w:w="843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Hours/week in clinical practice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Mean [SD]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 xml:space="preserve">31.8 </w:t>
            </w:r>
          </w:p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[9.7]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0.7 [13.8]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6.0 [16.1]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1.7 [7.5]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 xml:space="preserve">29.3 </w:t>
            </w:r>
          </w:p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[10.8]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0.4 [12.8]</w:t>
            </w:r>
          </w:p>
        </w:tc>
      </w:tr>
      <w:tr w:rsidR="00365B79" w:rsidRPr="00140B68" w:rsidTr="00CF617A">
        <w:tc>
          <w:tcPr>
            <w:tcW w:w="843" w:type="pct"/>
            <w:vMerge w:val="restar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How many nurses do you work with daily?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None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0.8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 (5.4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 (16.7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10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-4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1 (24.2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0 (32.6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 (55.5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2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5 (35.7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30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-10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8 (29.7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3 (25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1.1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2.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3 (30.9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 (25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0+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1 (39.8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9 (31.5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22.2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 (50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 (16.7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 (35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No response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 (5.5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 (5.4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1.1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2.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</w:tr>
      <w:tr w:rsidR="00365B79" w:rsidRPr="00140B68" w:rsidTr="00CF617A">
        <w:tc>
          <w:tcPr>
            <w:tcW w:w="843" w:type="pct"/>
            <w:vMerge w:val="restar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How many doctors do you work with daily?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None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8 (6.3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6.5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 (11.9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10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-4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8 (45.3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2 (34.8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 (33.3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2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7 (40.4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8 (40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-10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5 (27.3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6 (28.3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 (33.3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 (37.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4 (33.3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 (35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0+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7 (13.3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2 (23.9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22.2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2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14.2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 (15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No response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0 (7.8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6.5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1.1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2.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</w:tr>
      <w:tr w:rsidR="00365B79" w:rsidRPr="00140B68" w:rsidTr="00CF617A">
        <w:tc>
          <w:tcPr>
            <w:tcW w:w="843" w:type="pct"/>
            <w:vMerge w:val="restar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How many pharmacists do you work with daily?</w:t>
            </w: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None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8 (29.7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7 (40.2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 (33.3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7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2 (28.5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5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-4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77 (60.2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3 (46.7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4 (44.4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2.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6 (38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 (25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5-10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0.8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3 (3.3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14.2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6 (30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0+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1.6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2 (2.2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1.1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8 (19)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8 (40)</w:t>
            </w:r>
          </w:p>
        </w:tc>
      </w:tr>
      <w:tr w:rsidR="00365B79" w:rsidRPr="00140B68" w:rsidTr="00CF617A">
        <w:tc>
          <w:tcPr>
            <w:tcW w:w="843" w:type="pct"/>
            <w:vMerge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2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No response n(%)</w:t>
            </w:r>
          </w:p>
        </w:tc>
        <w:tc>
          <w:tcPr>
            <w:tcW w:w="614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0 (7.8)</w:t>
            </w:r>
          </w:p>
        </w:tc>
        <w:tc>
          <w:tcPr>
            <w:tcW w:w="51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0 (10.9)</w:t>
            </w:r>
          </w:p>
        </w:tc>
        <w:tc>
          <w:tcPr>
            <w:tcW w:w="46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1.1)</w:t>
            </w:r>
          </w:p>
        </w:tc>
        <w:tc>
          <w:tcPr>
            <w:tcW w:w="478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1 (12.5)</w:t>
            </w:r>
          </w:p>
        </w:tc>
        <w:tc>
          <w:tcPr>
            <w:tcW w:w="61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537" w:type="pct"/>
          </w:tcPr>
          <w:p w:rsidR="00365B79" w:rsidRPr="00C352D8" w:rsidRDefault="00365B79" w:rsidP="00CF617A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52D8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</w:tr>
    </w:tbl>
    <w:p w:rsidR="00365B79" w:rsidRPr="00C352D8" w:rsidRDefault="00365B79" w:rsidP="00365B79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  <w:sectPr w:rsidR="00365B79" w:rsidRPr="00C352D8" w:rsidSect="00CF617A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65B79" w:rsidRPr="00365B79" w:rsidRDefault="00365B79" w:rsidP="00365B79">
      <w:pPr>
        <w:spacing w:after="200" w:line="276" w:lineRule="auto"/>
        <w:rPr>
          <w:rFonts w:ascii="Calibri" w:eastAsia="Calibri" w:hAnsi="Calibri" w:cs="Times New Roman"/>
          <w:sz w:val="20"/>
          <w:szCs w:val="20"/>
        </w:rPr>
      </w:pPr>
      <w:bookmarkStart w:id="0" w:name="_Hlk33538159"/>
      <w:r w:rsidRPr="00365B79">
        <w:rPr>
          <w:rFonts w:ascii="Calibri" w:eastAsia="Calibri" w:hAnsi="Calibri" w:cs="Times New Roman"/>
          <w:sz w:val="20"/>
          <w:szCs w:val="20"/>
        </w:rPr>
        <w:lastRenderedPageBreak/>
        <w:t xml:space="preserve">Table </w:t>
      </w:r>
      <w:r w:rsidR="001B287C">
        <w:rPr>
          <w:rFonts w:ascii="Calibri" w:eastAsia="Calibri" w:hAnsi="Calibri" w:cs="Times New Roman"/>
          <w:sz w:val="20"/>
          <w:szCs w:val="20"/>
        </w:rPr>
        <w:t>2a</w:t>
      </w:r>
      <w:r w:rsidRPr="00365B79">
        <w:rPr>
          <w:rFonts w:ascii="Calibri" w:eastAsia="Calibri" w:hAnsi="Calibri" w:cs="Times New Roman"/>
          <w:sz w:val="20"/>
          <w:szCs w:val="20"/>
        </w:rPr>
        <w:t>: Nursing role in relation to monitoring ADRs and adherence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524"/>
        <w:gridCol w:w="888"/>
        <w:gridCol w:w="1685"/>
        <w:gridCol w:w="1135"/>
        <w:gridCol w:w="1135"/>
        <w:gridCol w:w="1135"/>
        <w:gridCol w:w="1133"/>
        <w:gridCol w:w="1135"/>
        <w:gridCol w:w="1135"/>
        <w:gridCol w:w="1043"/>
      </w:tblGrid>
      <w:tr w:rsidR="00365B79" w:rsidRPr="00365B79" w:rsidTr="00CF617A">
        <w:tc>
          <w:tcPr>
            <w:tcW w:w="2185" w:type="pct"/>
            <w:gridSpan w:val="3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Strongly agree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Agree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Don’t know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Disagree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Strongly disagree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Not applicable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No response</w:t>
            </w:r>
          </w:p>
        </w:tc>
      </w:tr>
      <w:tr w:rsidR="00365B79" w:rsidRPr="00365B79" w:rsidTr="00CF617A">
        <w:tc>
          <w:tcPr>
            <w:tcW w:w="1263" w:type="pct"/>
            <w:vMerge w:val="restart"/>
          </w:tcPr>
          <w:p w:rsidR="00365B79" w:rsidRPr="00365B79" w:rsidRDefault="00365B79" w:rsidP="00365B79">
            <w:pPr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In your daily clinical practice, monitoring side effects and therapeutic effects of medication is a part of nurses’ roles.</w:t>
            </w:r>
          </w:p>
        </w:tc>
        <w:tc>
          <w:tcPr>
            <w:tcW w:w="318" w:type="pct"/>
            <w:vMerge w:val="restar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Wales</w:t>
            </w:r>
          </w:p>
        </w:tc>
        <w:tc>
          <w:tcPr>
            <w:tcW w:w="603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61 (47.7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54 42.2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6 (4.7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 xml:space="preserve"> 2 (1.6)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5 (3.9)</w:t>
            </w:r>
          </w:p>
        </w:tc>
      </w:tr>
      <w:tr w:rsidR="00365B79" w:rsidRPr="00365B79" w:rsidTr="00CF617A">
        <w:tc>
          <w:tcPr>
            <w:tcW w:w="1263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8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3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 xml:space="preserve">Doctors 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 (22.2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 (44.4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1.1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 (22.2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365B79" w:rsidRPr="00365B79" w:rsidTr="00CF617A">
        <w:tc>
          <w:tcPr>
            <w:tcW w:w="1263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8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3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2.4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8 (42.9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2.4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0 (23.8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 (9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8 (19)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365B79" w:rsidRPr="00365B79" w:rsidTr="00CF617A">
        <w:tc>
          <w:tcPr>
            <w:tcW w:w="1263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8" w:type="pct"/>
            <w:vMerge w:val="restar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England</w:t>
            </w:r>
          </w:p>
        </w:tc>
        <w:tc>
          <w:tcPr>
            <w:tcW w:w="603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1 (44.6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6 (39.1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3.4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5 (5.7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.1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 (2.3)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 (4.3)</w:t>
            </w:r>
          </w:p>
        </w:tc>
      </w:tr>
      <w:tr w:rsidR="00365B79" w:rsidRPr="00365B79" w:rsidTr="00CF617A">
        <w:tc>
          <w:tcPr>
            <w:tcW w:w="1263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8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3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 xml:space="preserve">Doctors 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37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37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2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2.5)</w:t>
            </w:r>
          </w:p>
        </w:tc>
      </w:tr>
      <w:tr w:rsidR="00365B79" w:rsidRPr="00365B79" w:rsidTr="00CF617A">
        <w:tc>
          <w:tcPr>
            <w:tcW w:w="1263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8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3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1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0 (50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5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1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 (10)</w:t>
            </w:r>
          </w:p>
        </w:tc>
      </w:tr>
      <w:tr w:rsidR="00365B79" w:rsidRPr="00365B79" w:rsidTr="00CF617A">
        <w:tc>
          <w:tcPr>
            <w:tcW w:w="1263" w:type="pct"/>
            <w:vMerge w:val="restar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Nurses involved in monitoring side effects and therapeutic effects has/would have a positive impact on the quality of patient care an medicines management.</w:t>
            </w:r>
          </w:p>
        </w:tc>
        <w:tc>
          <w:tcPr>
            <w:tcW w:w="318" w:type="pct"/>
            <w:vMerge w:val="restar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Wales</w:t>
            </w:r>
          </w:p>
        </w:tc>
        <w:tc>
          <w:tcPr>
            <w:tcW w:w="603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81 (63.3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0 (31.3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0.8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0.8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5 (3.9)</w:t>
            </w:r>
          </w:p>
        </w:tc>
      </w:tr>
      <w:tr w:rsidR="00365B79" w:rsidRPr="00365B79" w:rsidTr="00CF617A">
        <w:tc>
          <w:tcPr>
            <w:tcW w:w="1263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8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3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 xml:space="preserve">Doctors 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 (44.4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5 (55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365B79" w:rsidRPr="00365B79" w:rsidTr="00CF617A">
        <w:tc>
          <w:tcPr>
            <w:tcW w:w="1263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8" w:type="pct"/>
            <w:vMerge/>
            <w:tcBorders>
              <w:bottom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3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1 (26.2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5 (59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 (4.8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 (9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365B79" w:rsidRPr="00365B79" w:rsidTr="00CF617A">
        <w:tc>
          <w:tcPr>
            <w:tcW w:w="1263" w:type="pct"/>
            <w:vMerge/>
            <w:tcBorders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England</w:t>
            </w:r>
          </w:p>
        </w:tc>
        <w:tc>
          <w:tcPr>
            <w:tcW w:w="603" w:type="pct"/>
            <w:tcBorders>
              <w:lef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5 (48.9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5 (38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7 (7.6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.1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 (4.3)</w:t>
            </w:r>
          </w:p>
        </w:tc>
      </w:tr>
      <w:tr w:rsidR="00365B79" w:rsidRPr="00365B79" w:rsidTr="00CF617A">
        <w:tc>
          <w:tcPr>
            <w:tcW w:w="1263" w:type="pct"/>
            <w:vMerge/>
            <w:tcBorders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lef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37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37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2.5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4.3)</w:t>
            </w:r>
          </w:p>
        </w:tc>
      </w:tr>
      <w:tr w:rsidR="00365B79" w:rsidRPr="00365B79" w:rsidTr="00CF617A">
        <w:tc>
          <w:tcPr>
            <w:tcW w:w="1263" w:type="pct"/>
            <w:vMerge/>
            <w:tcBorders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lef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8 (40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2 (60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5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</w:tbl>
    <w:tbl>
      <w:tblPr>
        <w:tblStyle w:val="TableGrid3"/>
        <w:tblW w:w="5000" w:type="pct"/>
        <w:tblLayout w:type="fixed"/>
        <w:tblLook w:val="04A0" w:firstRow="1" w:lastRow="0" w:firstColumn="1" w:lastColumn="0" w:noHBand="0" w:noVBand="1"/>
      </w:tblPr>
      <w:tblGrid>
        <w:gridCol w:w="3532"/>
        <w:gridCol w:w="884"/>
        <w:gridCol w:w="1674"/>
        <w:gridCol w:w="1135"/>
        <w:gridCol w:w="1133"/>
        <w:gridCol w:w="1135"/>
        <w:gridCol w:w="1135"/>
        <w:gridCol w:w="1133"/>
        <w:gridCol w:w="1144"/>
        <w:gridCol w:w="1043"/>
      </w:tblGrid>
      <w:tr w:rsidR="00365B79" w:rsidRPr="00365B79" w:rsidTr="00CF617A">
        <w:tc>
          <w:tcPr>
            <w:tcW w:w="1266" w:type="pct"/>
            <w:vMerge w:val="restart"/>
            <w:tcBorders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In your daily practice, monitoring medication adherence is a part of nurses’ roles. n(%)</w:t>
            </w:r>
          </w:p>
        </w:tc>
        <w:tc>
          <w:tcPr>
            <w:tcW w:w="3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Wales</w:t>
            </w:r>
          </w:p>
        </w:tc>
        <w:tc>
          <w:tcPr>
            <w:tcW w:w="600" w:type="pct"/>
            <w:tcBorders>
              <w:lef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57 (44.5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8 (37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0.8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2 (9.4)</w:t>
            </w:r>
          </w:p>
        </w:tc>
        <w:tc>
          <w:tcPr>
            <w:tcW w:w="374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0 (7.8)</w:t>
            </w:r>
          </w:p>
        </w:tc>
      </w:tr>
      <w:tr w:rsidR="00365B79" w:rsidRPr="00365B79" w:rsidTr="00CF617A">
        <w:tc>
          <w:tcPr>
            <w:tcW w:w="1266" w:type="pct"/>
            <w:vMerge/>
            <w:tcBorders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 (44.4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 (22.2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1.1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 (22.2)</w:t>
            </w:r>
          </w:p>
        </w:tc>
      </w:tr>
      <w:tr w:rsidR="00365B79" w:rsidRPr="00365B79" w:rsidTr="00CF617A">
        <w:tc>
          <w:tcPr>
            <w:tcW w:w="1266" w:type="pct"/>
            <w:vMerge/>
            <w:tcBorders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 (9.5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3 (54.8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2.4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6 (14.3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2.4)</w:t>
            </w:r>
          </w:p>
        </w:tc>
        <w:tc>
          <w:tcPr>
            <w:tcW w:w="41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7.1)</w:t>
            </w:r>
          </w:p>
        </w:tc>
        <w:tc>
          <w:tcPr>
            <w:tcW w:w="374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 (9.5)</w:t>
            </w:r>
          </w:p>
        </w:tc>
      </w:tr>
      <w:tr w:rsidR="00365B79" w:rsidRPr="00365B79" w:rsidTr="00CF617A">
        <w:tc>
          <w:tcPr>
            <w:tcW w:w="1266" w:type="pct"/>
            <w:vMerge/>
            <w:tcBorders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England</w:t>
            </w:r>
          </w:p>
        </w:tc>
        <w:tc>
          <w:tcPr>
            <w:tcW w:w="60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 xml:space="preserve">Nurses 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0 (43.5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7 (29.3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 (2.2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5 (5.4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.1)</w:t>
            </w:r>
          </w:p>
        </w:tc>
        <w:tc>
          <w:tcPr>
            <w:tcW w:w="41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3.3)</w:t>
            </w:r>
          </w:p>
        </w:tc>
        <w:tc>
          <w:tcPr>
            <w:tcW w:w="374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4 (15.2)</w:t>
            </w:r>
          </w:p>
        </w:tc>
      </w:tr>
      <w:tr w:rsidR="00365B79" w:rsidRPr="00365B79" w:rsidTr="00CF617A">
        <w:tc>
          <w:tcPr>
            <w:tcW w:w="1266" w:type="pct"/>
            <w:vMerge/>
            <w:tcBorders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 (25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37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2.5)</w:t>
            </w:r>
          </w:p>
        </w:tc>
        <w:tc>
          <w:tcPr>
            <w:tcW w:w="41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2.5)</w:t>
            </w:r>
          </w:p>
        </w:tc>
        <w:tc>
          <w:tcPr>
            <w:tcW w:w="374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2.5)</w:t>
            </w:r>
          </w:p>
        </w:tc>
      </w:tr>
      <w:tr w:rsidR="00365B79" w:rsidRPr="00365B79" w:rsidTr="00CF617A">
        <w:tc>
          <w:tcPr>
            <w:tcW w:w="1266" w:type="pct"/>
            <w:vMerge/>
            <w:tcBorders>
              <w:righ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auto"/>
            </w:tcBorders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5 (25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7 (3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 (10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6 (30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365B79" w:rsidRPr="00365B79" w:rsidTr="00CF617A">
        <w:tc>
          <w:tcPr>
            <w:tcW w:w="1266" w:type="pct"/>
            <w:vMerge w:val="restar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Nurses involved in monitoring medication adherence has/would have a positive impact on the quality of medicines management. n(%)</w:t>
            </w:r>
          </w:p>
        </w:tc>
        <w:tc>
          <w:tcPr>
            <w:tcW w:w="317" w:type="pct"/>
            <w:vMerge w:val="restar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Wales</w:t>
            </w:r>
          </w:p>
        </w:tc>
        <w:tc>
          <w:tcPr>
            <w:tcW w:w="60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71 (55.5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4 (34.3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2.3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0 (7.8)</w:t>
            </w:r>
          </w:p>
        </w:tc>
      </w:tr>
      <w:tr w:rsidR="00365B79" w:rsidRPr="00365B79" w:rsidTr="00CF617A">
        <w:tc>
          <w:tcPr>
            <w:tcW w:w="1266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 (44.4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 (44.4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1.1)</w:t>
            </w:r>
          </w:p>
        </w:tc>
      </w:tr>
      <w:tr w:rsidR="00365B79" w:rsidRPr="00365B79" w:rsidTr="00CF617A">
        <w:tc>
          <w:tcPr>
            <w:tcW w:w="1266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9 (21.4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5 (59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 (4.8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2 (4.8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 (9.6)</w:t>
            </w:r>
          </w:p>
        </w:tc>
      </w:tr>
      <w:tr w:rsidR="00365B79" w:rsidRPr="00365B79" w:rsidTr="00CF617A">
        <w:tc>
          <w:tcPr>
            <w:tcW w:w="1266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England</w:t>
            </w:r>
          </w:p>
        </w:tc>
        <w:tc>
          <w:tcPr>
            <w:tcW w:w="60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41 (44.6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3 (35.9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.1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7 (18.5)</w:t>
            </w:r>
          </w:p>
        </w:tc>
      </w:tr>
      <w:tr w:rsidR="00365B79" w:rsidRPr="00365B79" w:rsidTr="00CF617A">
        <w:tc>
          <w:tcPr>
            <w:tcW w:w="1266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37.5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3 (37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2.5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12.5)</w:t>
            </w:r>
          </w:p>
        </w:tc>
      </w:tr>
      <w:tr w:rsidR="00365B79" w:rsidRPr="00365B79" w:rsidTr="00CF617A">
        <w:tc>
          <w:tcPr>
            <w:tcW w:w="1266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1 (55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8 (40)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1 (5)</w:t>
            </w:r>
          </w:p>
        </w:tc>
        <w:tc>
          <w:tcPr>
            <w:tcW w:w="406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365B79" w:rsidRPr="00365B79" w:rsidRDefault="00365B79" w:rsidP="00365B7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65B7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bookmarkEnd w:id="0"/>
    </w:tbl>
    <w:p w:rsidR="00CF617A" w:rsidRDefault="00CF617A"/>
    <w:p w:rsidR="001B287C" w:rsidRDefault="001B287C"/>
    <w:p w:rsidR="001B287C" w:rsidRDefault="001B287C"/>
    <w:p w:rsidR="001B287C" w:rsidRDefault="001B287C"/>
    <w:p w:rsidR="001B287C" w:rsidRPr="00272264" w:rsidRDefault="001B287C" w:rsidP="001B287C">
      <w:pPr>
        <w:pStyle w:val="MDPI71References"/>
        <w:numPr>
          <w:ilvl w:val="0"/>
          <w:numId w:val="0"/>
        </w:numPr>
        <w:jc w:val="left"/>
        <w:rPr>
          <w:rFonts w:asciiTheme="minorHAnsi" w:hAnsiTheme="minorHAnsi"/>
          <w:szCs w:val="22"/>
        </w:rPr>
      </w:pPr>
      <w:r w:rsidRPr="00272264">
        <w:rPr>
          <w:rFonts w:asciiTheme="minorHAnsi" w:hAnsiTheme="minorHAnsi"/>
          <w:szCs w:val="22"/>
        </w:rPr>
        <w:lastRenderedPageBreak/>
        <w:t xml:space="preserve">Table </w:t>
      </w:r>
      <w:r>
        <w:rPr>
          <w:rFonts w:asciiTheme="minorHAnsi" w:hAnsiTheme="minorHAnsi"/>
          <w:szCs w:val="22"/>
        </w:rPr>
        <w:t>2</w:t>
      </w:r>
      <w:r w:rsidRPr="00272264">
        <w:rPr>
          <w:rFonts w:asciiTheme="minorHAnsi" w:hAnsiTheme="minorHAnsi"/>
          <w:szCs w:val="22"/>
        </w:rPr>
        <w:t>b: Nursing role in relation to prescribing medication and providing patient education/information about medication use</w:t>
      </w:r>
    </w:p>
    <w:tbl>
      <w:tblPr>
        <w:tblStyle w:val="TableGrid3"/>
        <w:tblW w:w="5000" w:type="pct"/>
        <w:tblLayout w:type="fixed"/>
        <w:tblLook w:val="04A0" w:firstRow="1" w:lastRow="0" w:firstColumn="1" w:lastColumn="0" w:noHBand="0" w:noVBand="1"/>
      </w:tblPr>
      <w:tblGrid>
        <w:gridCol w:w="3532"/>
        <w:gridCol w:w="884"/>
        <w:gridCol w:w="1674"/>
        <w:gridCol w:w="1135"/>
        <w:gridCol w:w="1133"/>
        <w:gridCol w:w="1135"/>
        <w:gridCol w:w="1135"/>
        <w:gridCol w:w="1133"/>
        <w:gridCol w:w="1144"/>
        <w:gridCol w:w="1043"/>
      </w:tblGrid>
      <w:tr w:rsidR="001B287C" w:rsidRPr="00720EB5" w:rsidTr="00CF617A">
        <w:tc>
          <w:tcPr>
            <w:tcW w:w="2183" w:type="pct"/>
            <w:gridSpan w:val="3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Strongly agree 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Agree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Don’t Know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Disagree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Strongly disagree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ot applicable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o response</w:t>
            </w:r>
          </w:p>
        </w:tc>
      </w:tr>
      <w:tr w:rsidR="001B287C" w:rsidRPr="00720EB5" w:rsidTr="00CF617A">
        <w:tc>
          <w:tcPr>
            <w:tcW w:w="1266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In your daily practice, prescribing medication is a part of nurses’ roles. n(%)</w:t>
            </w:r>
          </w:p>
        </w:tc>
        <w:tc>
          <w:tcPr>
            <w:tcW w:w="317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Wales</w:t>
            </w: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0 (15.6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4 (26.6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0.8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9 (14.8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5 (11.7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3 (18.0)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6 (12.5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33.3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 (44.4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2.4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9 (21.4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6 (38.1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7.1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 (9.5)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9 (21.4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England</w:t>
            </w: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Nuses 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8 (8.7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4 (15.2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7 (18.5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2 (13.0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9 (20.7)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2 (23.9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5.0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37.5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5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2.5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15.0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 (30.0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 (30.0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5.0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15.0)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5.0)</w:t>
            </w:r>
          </w:p>
        </w:tc>
      </w:tr>
      <w:tr w:rsidR="001B287C" w:rsidRPr="00720EB5" w:rsidTr="00CF617A">
        <w:tc>
          <w:tcPr>
            <w:tcW w:w="1266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More nurses involved in prescribing medication has/would have a positive impact on the quality of care and medicines optimisation. n(%)</w:t>
            </w:r>
          </w:p>
        </w:tc>
        <w:tc>
          <w:tcPr>
            <w:tcW w:w="317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Wales</w:t>
            </w: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8 (29.7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6 (43.8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9 (7.0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 (4.7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2.3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6 (12.5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 (55.5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 (9.5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5 (35.7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7.1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0 (23.8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2.4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9 (21.4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England</w:t>
            </w: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4 (15.2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2 (34.8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1 (12.0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3 (14.1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2 (23.9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5.0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 2 (25.0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5.0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2.5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2.5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 (20.0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9 (45.0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10.0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15.0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5.0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5.0)</w:t>
            </w:r>
          </w:p>
        </w:tc>
      </w:tr>
      <w:tr w:rsidR="001B287C" w:rsidRPr="00720EB5" w:rsidTr="00CF617A">
        <w:tc>
          <w:tcPr>
            <w:tcW w:w="1266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In your daily practice, providing patient education or information about medication use is a part of nurses’ roles n(%)</w:t>
            </w:r>
          </w:p>
        </w:tc>
        <w:tc>
          <w:tcPr>
            <w:tcW w:w="317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Wales</w:t>
            </w: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5 (50.8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8 (29.7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 (3.1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 (3.1)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7 (13.3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33.3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33.3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2.4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1 (50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2.4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8 (19.0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2.4)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0 (23.8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England</w:t>
            </w: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7 (29.3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0 (32.6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.2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9 (9.8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3.3)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1 (22.8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37.5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37.5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2.5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2.5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15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8 (40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 (25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5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5)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10)</w:t>
            </w:r>
          </w:p>
        </w:tc>
      </w:tr>
      <w:tr w:rsidR="001B287C" w:rsidRPr="00720EB5" w:rsidTr="00CF617A">
        <w:tc>
          <w:tcPr>
            <w:tcW w:w="1266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urses involved in providing more patient education or information about medication use have/would have a positive impact on the quality of medicines management n(%)</w:t>
            </w:r>
          </w:p>
        </w:tc>
        <w:tc>
          <w:tcPr>
            <w:tcW w:w="317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Wales</w:t>
            </w: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0 (54.7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7 (28.9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2.3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0.8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/A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7 (13.3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 (44.4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33.3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/A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 (16.7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1 (50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4.8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2.4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2.4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/A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0 (23.8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England </w:t>
            </w: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urse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9 (31.5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8 (41.3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.2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.1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.1)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/A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1 (22.8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doctor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5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 (62.5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/A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2.5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pharmacists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 (25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9 (45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5)</w:t>
            </w: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15)</w:t>
            </w: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/A</w:t>
            </w: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10)</w:t>
            </w:r>
          </w:p>
        </w:tc>
      </w:tr>
      <w:tr w:rsidR="001B287C" w:rsidRPr="00720EB5" w:rsidTr="00CF617A">
        <w:tc>
          <w:tcPr>
            <w:tcW w:w="1266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0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:rsidR="001B287C" w:rsidRPr="00272264" w:rsidRDefault="001B287C" w:rsidP="001B287C">
      <w:pPr>
        <w:pStyle w:val="MDPI71References"/>
        <w:numPr>
          <w:ilvl w:val="0"/>
          <w:numId w:val="0"/>
        </w:numPr>
        <w:ind w:left="780" w:hanging="420"/>
        <w:jc w:val="left"/>
        <w:rPr>
          <w:rFonts w:asciiTheme="minorHAnsi" w:hAnsiTheme="minorHAnsi"/>
        </w:rPr>
      </w:pPr>
    </w:p>
    <w:p w:rsidR="001B287C" w:rsidRDefault="001B287C"/>
    <w:p w:rsidR="001B287C" w:rsidRDefault="001B287C"/>
    <w:p w:rsidR="001B287C" w:rsidRDefault="001B287C"/>
    <w:p w:rsidR="001B287C" w:rsidRDefault="001B287C"/>
    <w:p w:rsidR="001B287C" w:rsidRPr="00272264" w:rsidRDefault="001B287C" w:rsidP="001B287C">
      <w:pPr>
        <w:spacing w:after="0"/>
        <w:rPr>
          <w:rFonts w:cs="Times New Roman"/>
          <w:sz w:val="20"/>
          <w:szCs w:val="20"/>
        </w:rPr>
      </w:pPr>
      <w:r w:rsidRPr="00272264">
        <w:rPr>
          <w:rFonts w:cs="Times New Roman"/>
          <w:sz w:val="20"/>
          <w:szCs w:val="20"/>
        </w:rPr>
        <w:lastRenderedPageBreak/>
        <w:t xml:space="preserve">Table </w:t>
      </w:r>
      <w:r>
        <w:rPr>
          <w:rFonts w:cs="Times New Roman"/>
          <w:sz w:val="20"/>
          <w:szCs w:val="20"/>
        </w:rPr>
        <w:t>3</w:t>
      </w:r>
      <w:r w:rsidRPr="00272264">
        <w:rPr>
          <w:rFonts w:cs="Times New Roman"/>
          <w:sz w:val="20"/>
          <w:szCs w:val="20"/>
        </w:rPr>
        <w:t>a: Extension of nursing roles and current quality of inter-professional collaboration in relation to monitoring ADRs and adherence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688"/>
        <w:gridCol w:w="3688"/>
        <w:gridCol w:w="1275"/>
        <w:gridCol w:w="1275"/>
        <w:gridCol w:w="1275"/>
        <w:gridCol w:w="1275"/>
        <w:gridCol w:w="1275"/>
        <w:gridCol w:w="1197"/>
      </w:tblGrid>
      <w:tr w:rsidR="001B287C" w:rsidRPr="00720EB5" w:rsidTr="00CF617A">
        <w:trPr>
          <w:tblHeader/>
        </w:trPr>
        <w:tc>
          <w:tcPr>
            <w:tcW w:w="2286" w:type="pct"/>
            <w:gridSpan w:val="2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4" w:type="pct"/>
            <w:gridSpan w:val="2"/>
          </w:tcPr>
          <w:p w:rsidR="001B287C" w:rsidRPr="00272264" w:rsidRDefault="001B287C" w:rsidP="00CF617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urses</w:t>
            </w:r>
          </w:p>
        </w:tc>
        <w:tc>
          <w:tcPr>
            <w:tcW w:w="914" w:type="pct"/>
            <w:gridSpan w:val="2"/>
          </w:tcPr>
          <w:p w:rsidR="001B287C" w:rsidRPr="00272264" w:rsidRDefault="001B287C" w:rsidP="00CF617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Doctors</w:t>
            </w:r>
          </w:p>
        </w:tc>
        <w:tc>
          <w:tcPr>
            <w:tcW w:w="886" w:type="pct"/>
            <w:gridSpan w:val="2"/>
          </w:tcPr>
          <w:p w:rsidR="001B287C" w:rsidRPr="00272264" w:rsidRDefault="001B287C" w:rsidP="00CF617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Pharmacists</w:t>
            </w:r>
          </w:p>
        </w:tc>
      </w:tr>
      <w:tr w:rsidR="001B287C" w:rsidRPr="00720EB5" w:rsidTr="00CF617A">
        <w:trPr>
          <w:tblHeader/>
        </w:trPr>
        <w:tc>
          <w:tcPr>
            <w:tcW w:w="2286" w:type="pct"/>
            <w:gridSpan w:val="2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Wales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England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Wales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England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Wales</w:t>
            </w:r>
          </w:p>
        </w:tc>
        <w:tc>
          <w:tcPr>
            <w:tcW w:w="429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England</w:t>
            </w:r>
          </w:p>
        </w:tc>
      </w:tr>
      <w:tr w:rsidR="001B287C" w:rsidRPr="00720EB5" w:rsidTr="00CF617A">
        <w:tc>
          <w:tcPr>
            <w:tcW w:w="964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The involvement of nurses in monitoring side effects and therapeutic effects should be:</w:t>
            </w:r>
          </w:p>
        </w:tc>
        <w:tc>
          <w:tcPr>
            <w:tcW w:w="1322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720EB5">
              <w:rPr>
                <w:rFonts w:eastAsia="Calibri" w:cs="Times New Roman"/>
                <w:sz w:val="20"/>
                <w:szCs w:val="20"/>
              </w:rPr>
              <w:t>E</w:t>
            </w:r>
            <w:r w:rsidRPr="00272264">
              <w:rPr>
                <w:rFonts w:eastAsia="Calibri" w:cs="Times New Roman"/>
                <w:sz w:val="20"/>
                <w:szCs w:val="20"/>
              </w:rPr>
              <w:t>xtended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2 (56.3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1 (55.4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 (66.7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 (62.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3 (54.8)</w:t>
            </w:r>
          </w:p>
        </w:tc>
        <w:tc>
          <w:tcPr>
            <w:tcW w:w="429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4 (7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2" w:type="pct"/>
          </w:tcPr>
          <w:p w:rsidR="001B287C" w:rsidRPr="00272264" w:rsidRDefault="00FA201B" w:rsidP="00FA201B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R</w:t>
            </w:r>
            <w:r w:rsidR="001B287C" w:rsidRPr="00272264">
              <w:rPr>
                <w:rFonts w:eastAsia="Calibri" w:cs="Times New Roman"/>
                <w:sz w:val="20"/>
                <w:szCs w:val="20"/>
              </w:rPr>
              <w:t>emain</w:t>
            </w:r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1B287C" w:rsidRPr="00272264">
              <w:rPr>
                <w:rFonts w:eastAsia="Calibri" w:cs="Times New Roman"/>
                <w:sz w:val="20"/>
                <w:szCs w:val="20"/>
              </w:rPr>
              <w:t>the same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0 (39.1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5 (38.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33.3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2.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5 (35.7)</w:t>
            </w:r>
          </w:p>
        </w:tc>
        <w:tc>
          <w:tcPr>
            <w:tcW w:w="429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 (3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2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720EB5">
              <w:rPr>
                <w:rFonts w:eastAsia="Calibri" w:cs="Times New Roman"/>
                <w:sz w:val="20"/>
                <w:szCs w:val="20"/>
              </w:rPr>
              <w:t>R</w:t>
            </w:r>
            <w:r w:rsidRPr="00272264">
              <w:rPr>
                <w:rFonts w:eastAsia="Calibri" w:cs="Times New Roman"/>
                <w:sz w:val="20"/>
                <w:szCs w:val="20"/>
              </w:rPr>
              <w:t>estricted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0.8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.2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7.1)</w:t>
            </w:r>
          </w:p>
        </w:tc>
        <w:tc>
          <w:tcPr>
            <w:tcW w:w="429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2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o answer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 (3.9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 (4.3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2.4)</w:t>
            </w:r>
          </w:p>
        </w:tc>
        <w:tc>
          <w:tcPr>
            <w:tcW w:w="429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1B287C" w:rsidRPr="00720EB5" w:rsidTr="00CF617A">
        <w:trPr>
          <w:trHeight w:val="652"/>
        </w:trPr>
        <w:tc>
          <w:tcPr>
            <w:tcW w:w="964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From your current experience, please rate the following items with a score of 0 – 10 (0 = low quality, 10 = high quality) on the current quality of …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Median [25</w:t>
            </w:r>
            <w:r w:rsidRPr="00272264">
              <w:rPr>
                <w:rFonts w:eastAsia="Calibri" w:cs="Times New Roman"/>
                <w:sz w:val="20"/>
                <w:szCs w:val="20"/>
                <w:vertAlign w:val="superscript"/>
              </w:rPr>
              <w:t>th</w:t>
            </w:r>
            <w:r w:rsidRPr="00272264">
              <w:rPr>
                <w:rFonts w:eastAsia="Calibri" w:cs="Times New Roman"/>
                <w:sz w:val="20"/>
                <w:szCs w:val="20"/>
              </w:rPr>
              <w:t>-75</w:t>
            </w:r>
            <w:r w:rsidRPr="00272264">
              <w:rPr>
                <w:rFonts w:eastAsia="Calibri" w:cs="Times New Roman"/>
                <w:sz w:val="20"/>
                <w:szCs w:val="20"/>
                <w:vertAlign w:val="superscript"/>
              </w:rPr>
              <w:t>th</w:t>
            </w:r>
            <w:r w:rsidRPr="00272264">
              <w:rPr>
                <w:rFonts w:eastAsia="Calibri" w:cs="Times New Roman"/>
                <w:sz w:val="20"/>
                <w:szCs w:val="20"/>
              </w:rPr>
              <w:t xml:space="preserve"> centiles], (full range)</w:t>
            </w:r>
          </w:p>
        </w:tc>
        <w:tc>
          <w:tcPr>
            <w:tcW w:w="1322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Collaboration between nurses and doctors on monitoring side effects and therapeutic effects: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7.0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7.0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8.5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5.5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3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8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2.0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1.5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 1 – 9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5.0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8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  <w:tc>
          <w:tcPr>
            <w:tcW w:w="429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5.0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</w:tr>
      <w:tr w:rsidR="001B287C" w:rsidRPr="00720EB5" w:rsidTr="00CF617A">
        <w:trPr>
          <w:trHeight w:val="662"/>
        </w:trPr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2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Collaboration between nurses and pharmacists on monitoring side effects and therapeutic effects: 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6.0 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[5.0–8.0]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5.0 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0–7.5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1.5 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0.0–5.8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8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2.0  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1.0–2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2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5.5 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  <w:tc>
          <w:tcPr>
            <w:tcW w:w="429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5.0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–6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9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2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Nurses’ competence in monitoring side effects and therapeutic effects: 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6.0  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5.5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3–6.3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7)</w:t>
            </w:r>
          </w:p>
        </w:tc>
        <w:tc>
          <w:tcPr>
            <w:tcW w:w="457" w:type="pct"/>
          </w:tcPr>
          <w:p w:rsidR="001B287C" w:rsidRPr="00720EB5" w:rsidRDefault="001B287C" w:rsidP="00CF617A">
            <w:pPr>
              <w:rPr>
                <w:rFonts w:eastAsia="Calibri"/>
                <w:sz w:val="20"/>
              </w:rPr>
            </w:pPr>
            <w:r w:rsidRPr="00720EB5">
              <w:rPr>
                <w:rFonts w:eastAsia="Calibri"/>
                <w:sz w:val="20"/>
              </w:rPr>
              <w:t xml:space="preserve">2.0       </w:t>
            </w:r>
          </w:p>
          <w:p w:rsidR="001B287C" w:rsidRPr="00720EB5" w:rsidRDefault="001B287C" w:rsidP="00CF617A">
            <w:pPr>
              <w:rPr>
                <w:rFonts w:eastAsia="Calibri"/>
                <w:sz w:val="20"/>
              </w:rPr>
            </w:pPr>
            <w:r w:rsidRPr="00720EB5">
              <w:rPr>
                <w:rFonts w:eastAsia="Calibri"/>
                <w:sz w:val="20"/>
              </w:rPr>
              <w:t>[1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8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5.0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8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8)</w:t>
            </w:r>
          </w:p>
        </w:tc>
        <w:tc>
          <w:tcPr>
            <w:tcW w:w="429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5.0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2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Interprofessional communication on monitoring side effects and therapeutic effects: 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7.0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6.0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6.0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8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3 – 7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3.0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1.5–5.5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8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10)</w:t>
            </w:r>
          </w:p>
        </w:tc>
        <w:tc>
          <w:tcPr>
            <w:tcW w:w="429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</w:tr>
    </w:tbl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2688"/>
        <w:gridCol w:w="3685"/>
        <w:gridCol w:w="1278"/>
        <w:gridCol w:w="1278"/>
        <w:gridCol w:w="1275"/>
        <w:gridCol w:w="1278"/>
        <w:gridCol w:w="1275"/>
        <w:gridCol w:w="1191"/>
      </w:tblGrid>
      <w:tr w:rsidR="001B287C" w:rsidRPr="00720EB5" w:rsidTr="00CF617A">
        <w:tc>
          <w:tcPr>
            <w:tcW w:w="964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The involvement of nurses in monitoring medication adherence should be:</w:t>
            </w: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Extended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6 (51.6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5 (48.9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 (66.7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37.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0 (47.6)</w:t>
            </w:r>
          </w:p>
        </w:tc>
        <w:tc>
          <w:tcPr>
            <w:tcW w:w="42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4 (7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Remain the same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2 (40.6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2 (34.8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2.2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 (50.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7 (40.5)</w:t>
            </w:r>
          </w:p>
        </w:tc>
        <w:tc>
          <w:tcPr>
            <w:tcW w:w="42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 (3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Restricted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.1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2.4)</w:t>
            </w:r>
          </w:p>
        </w:tc>
        <w:tc>
          <w:tcPr>
            <w:tcW w:w="42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o response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0 (7.8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4 (15.2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2.2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2.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 (9.5)</w:t>
            </w:r>
          </w:p>
        </w:tc>
        <w:tc>
          <w:tcPr>
            <w:tcW w:w="42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1B287C" w:rsidRPr="00720EB5" w:rsidTr="00CF617A">
        <w:tc>
          <w:tcPr>
            <w:tcW w:w="964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From your current experience, rate the following items with a score of 0 – 10 (0 = low quality, 10 = high quality) on the current quality of: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Median [25</w:t>
            </w:r>
            <w:r w:rsidRPr="00272264">
              <w:rPr>
                <w:rFonts w:eastAsia="Calibri" w:cs="Times New Roman"/>
                <w:sz w:val="20"/>
                <w:szCs w:val="20"/>
                <w:vertAlign w:val="superscript"/>
              </w:rPr>
              <w:t>th</w:t>
            </w:r>
            <w:r w:rsidRPr="00272264">
              <w:rPr>
                <w:rFonts w:eastAsia="Calibri" w:cs="Times New Roman"/>
                <w:sz w:val="20"/>
                <w:szCs w:val="20"/>
              </w:rPr>
              <w:t>-75</w:t>
            </w:r>
            <w:r w:rsidRPr="00272264">
              <w:rPr>
                <w:rFonts w:eastAsia="Calibri" w:cs="Times New Roman"/>
                <w:sz w:val="20"/>
                <w:szCs w:val="20"/>
                <w:vertAlign w:val="superscript"/>
              </w:rPr>
              <w:t>th</w:t>
            </w:r>
            <w:r w:rsidRPr="00272264">
              <w:rPr>
                <w:rFonts w:eastAsia="Calibri" w:cs="Times New Roman"/>
                <w:sz w:val="20"/>
                <w:szCs w:val="20"/>
              </w:rPr>
              <w:t xml:space="preserve"> centiles], (full range)</w:t>
            </w: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Collaboration between nurses and doctors on monitoring medication adherence Median [25</w:t>
            </w:r>
            <w:r w:rsidRPr="00272264">
              <w:rPr>
                <w:rFonts w:eastAsia="Calibri" w:cs="Times New Roman"/>
                <w:sz w:val="20"/>
                <w:szCs w:val="20"/>
                <w:vertAlign w:val="superscript"/>
              </w:rPr>
              <w:t>th</w:t>
            </w:r>
            <w:r w:rsidRPr="00272264">
              <w:rPr>
                <w:rFonts w:eastAsia="Calibri" w:cs="Times New Roman"/>
                <w:sz w:val="20"/>
                <w:szCs w:val="20"/>
              </w:rPr>
              <w:t>-75</w:t>
            </w:r>
            <w:r w:rsidRPr="00272264">
              <w:rPr>
                <w:rFonts w:eastAsia="Calibri" w:cs="Times New Roman"/>
                <w:sz w:val="20"/>
                <w:szCs w:val="20"/>
                <w:vertAlign w:val="superscript"/>
              </w:rPr>
              <w:t>th</w:t>
            </w:r>
            <w:r w:rsidRPr="00272264">
              <w:rPr>
                <w:rFonts w:eastAsia="Calibri" w:cs="Times New Roman"/>
                <w:sz w:val="20"/>
                <w:szCs w:val="20"/>
              </w:rPr>
              <w:t xml:space="preserve"> centiles], (full range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7.0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[5.0–8.0]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- 10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7.0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[5.0–8.0]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-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5.5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[4.5-7.3]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3 - 8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6.0     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[4.0-8.5]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3 - 9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8–7.3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  <w:tc>
          <w:tcPr>
            <w:tcW w:w="42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Collaboration between nurses and pharmacists on monitoring medication adherence 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0–6.5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.5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0.8–5.8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8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5–7.5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9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8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  <w:tc>
          <w:tcPr>
            <w:tcW w:w="42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0–6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9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Nurses’ competence in monitoring medication adherence 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5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6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8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3 – 7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5–9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3 – 9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8–7.3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10)</w:t>
            </w:r>
          </w:p>
        </w:tc>
        <w:tc>
          <w:tcPr>
            <w:tcW w:w="42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Interprofessional communication on monitoring medication adherence 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5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.5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8–6.3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7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0–7.5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8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5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7.3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10)</w:t>
            </w:r>
          </w:p>
        </w:tc>
        <w:tc>
          <w:tcPr>
            <w:tcW w:w="42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</w:tr>
    </w:tbl>
    <w:p w:rsidR="001B287C" w:rsidRPr="00272264" w:rsidRDefault="001B287C" w:rsidP="001B287C">
      <w:pPr>
        <w:pStyle w:val="MDPI71References"/>
        <w:numPr>
          <w:ilvl w:val="0"/>
          <w:numId w:val="0"/>
        </w:numPr>
        <w:ind w:left="57"/>
        <w:jc w:val="left"/>
        <w:rPr>
          <w:rFonts w:asciiTheme="minorHAnsi" w:hAnsiTheme="minorHAnsi"/>
        </w:rPr>
      </w:pPr>
      <w:r w:rsidRPr="00272264">
        <w:rPr>
          <w:rFonts w:asciiTheme="minorHAnsi" w:hAnsiTheme="minorHAnsi"/>
        </w:rPr>
        <w:t xml:space="preserve">Table </w:t>
      </w:r>
      <w:r>
        <w:rPr>
          <w:rFonts w:asciiTheme="minorHAnsi" w:hAnsiTheme="minorHAnsi"/>
        </w:rPr>
        <w:t>3</w:t>
      </w:r>
      <w:r w:rsidRPr="00272264">
        <w:rPr>
          <w:rFonts w:asciiTheme="minorHAnsi" w:hAnsiTheme="minorHAnsi"/>
        </w:rPr>
        <w:t>b: Extension of nursing roles and current quality of inter-professional collaboration in relation to prescribing medication and providing patient education/information about medication use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2688"/>
        <w:gridCol w:w="3685"/>
        <w:gridCol w:w="1275"/>
        <w:gridCol w:w="1278"/>
        <w:gridCol w:w="1275"/>
        <w:gridCol w:w="1278"/>
        <w:gridCol w:w="1275"/>
        <w:gridCol w:w="1194"/>
      </w:tblGrid>
      <w:tr w:rsidR="001B287C" w:rsidRPr="00720EB5" w:rsidTr="00CF617A">
        <w:tc>
          <w:tcPr>
            <w:tcW w:w="2285" w:type="pct"/>
            <w:gridSpan w:val="2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5" w:type="pct"/>
            <w:gridSpan w:val="2"/>
          </w:tcPr>
          <w:p w:rsidR="001B287C" w:rsidRPr="00272264" w:rsidRDefault="001B287C" w:rsidP="00CF617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urses</w:t>
            </w:r>
          </w:p>
        </w:tc>
        <w:tc>
          <w:tcPr>
            <w:tcW w:w="915" w:type="pct"/>
            <w:gridSpan w:val="2"/>
          </w:tcPr>
          <w:p w:rsidR="001B287C" w:rsidRPr="00272264" w:rsidRDefault="001B287C" w:rsidP="00CF617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Doctors</w:t>
            </w:r>
          </w:p>
        </w:tc>
        <w:tc>
          <w:tcPr>
            <w:tcW w:w="885" w:type="pct"/>
            <w:gridSpan w:val="2"/>
          </w:tcPr>
          <w:p w:rsidR="001B287C" w:rsidRPr="00272264" w:rsidRDefault="001B287C" w:rsidP="00CF617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Pharmacists</w:t>
            </w:r>
          </w:p>
        </w:tc>
      </w:tr>
      <w:tr w:rsidR="001B287C" w:rsidRPr="00720EB5" w:rsidTr="00CF617A">
        <w:tc>
          <w:tcPr>
            <w:tcW w:w="2285" w:type="pct"/>
            <w:gridSpan w:val="2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Wales 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England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Wales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England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Wales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England</w:t>
            </w:r>
          </w:p>
        </w:tc>
      </w:tr>
      <w:tr w:rsidR="001B287C" w:rsidRPr="00720EB5" w:rsidTr="00CF617A">
        <w:tc>
          <w:tcPr>
            <w:tcW w:w="964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The involvement of nurses in prescribing medication should be:</w:t>
            </w: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720EB5">
              <w:rPr>
                <w:rFonts w:eastAsia="Calibri" w:cs="Times New Roman"/>
                <w:sz w:val="20"/>
                <w:szCs w:val="20"/>
              </w:rPr>
              <w:t>E</w:t>
            </w:r>
            <w:r w:rsidRPr="00272264">
              <w:rPr>
                <w:rFonts w:eastAsia="Calibri" w:cs="Times New Roman"/>
                <w:sz w:val="20"/>
                <w:szCs w:val="20"/>
              </w:rPr>
              <w:t>xtended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9 (61.7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2 (45.7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2.2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37.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3 (31.0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0 (50.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FA201B" w:rsidP="00FA201B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R</w:t>
            </w:r>
            <w:r w:rsidR="001B287C" w:rsidRPr="00272264">
              <w:rPr>
                <w:rFonts w:eastAsia="Calibri" w:cs="Times New Roman"/>
                <w:sz w:val="20"/>
                <w:szCs w:val="20"/>
              </w:rPr>
              <w:t>emain</w:t>
            </w:r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1B287C" w:rsidRPr="00272264">
              <w:rPr>
                <w:rFonts w:eastAsia="Calibri" w:cs="Times New Roman"/>
                <w:sz w:val="20"/>
                <w:szCs w:val="20"/>
              </w:rPr>
              <w:t>the same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6 (20.3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3 (25.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 (44.4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 (37.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6 (38.1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 (35.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720EB5">
              <w:rPr>
                <w:rFonts w:eastAsia="Calibri" w:cs="Times New Roman"/>
                <w:sz w:val="20"/>
                <w:szCs w:val="20"/>
              </w:rPr>
              <w:t>R</w:t>
            </w:r>
            <w:r w:rsidRPr="00272264">
              <w:rPr>
                <w:rFonts w:eastAsia="Calibri" w:cs="Times New Roman"/>
                <w:sz w:val="20"/>
                <w:szCs w:val="20"/>
              </w:rPr>
              <w:t>estricted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 (5.5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 (5.4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22.2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2.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 (9.5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10.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o response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6 (12.5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2 (23.9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2.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9 (21.4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5.0)</w:t>
            </w:r>
          </w:p>
        </w:tc>
      </w:tr>
      <w:tr w:rsidR="001B287C" w:rsidRPr="00720EB5" w:rsidTr="00CF617A">
        <w:tc>
          <w:tcPr>
            <w:tcW w:w="964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From your current experience, please rate the following items with a score of 0 – 10 (0 = low quality, 10 = high quality) on the current quality of…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Median [25</w:t>
            </w:r>
            <w:r w:rsidRPr="00272264">
              <w:rPr>
                <w:rFonts w:eastAsia="Calibri" w:cs="Times New Roman"/>
                <w:sz w:val="20"/>
                <w:szCs w:val="20"/>
                <w:vertAlign w:val="superscript"/>
              </w:rPr>
              <w:t>th</w:t>
            </w:r>
            <w:r w:rsidRPr="00272264">
              <w:rPr>
                <w:rFonts w:eastAsia="Calibri" w:cs="Times New Roman"/>
                <w:sz w:val="20"/>
                <w:szCs w:val="20"/>
              </w:rPr>
              <w:t>-75</w:t>
            </w:r>
            <w:r w:rsidRPr="00272264">
              <w:rPr>
                <w:rFonts w:eastAsia="Calibri" w:cs="Times New Roman"/>
                <w:sz w:val="20"/>
                <w:szCs w:val="20"/>
                <w:vertAlign w:val="superscript"/>
              </w:rPr>
              <w:t>th</w:t>
            </w:r>
            <w:r w:rsidRPr="00272264">
              <w:rPr>
                <w:rFonts w:eastAsia="Calibri" w:cs="Times New Roman"/>
                <w:sz w:val="20"/>
                <w:szCs w:val="20"/>
              </w:rPr>
              <w:t xml:space="preserve"> centiles], (full range)</w:t>
            </w: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Collaboration between nurses and doctors on prescribing medication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-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-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0-5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9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-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9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-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-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3 – 1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Collaboration between nurses and pharmacists on prescribing medication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5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-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0-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0.0-6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8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0-5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8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-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-10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-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3 – 9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urses’ competence in prescribing medication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-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0-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0-5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5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0-9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-6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10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5-8.5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Interprofessional communication on prescribing medication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-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0-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0-6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6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0-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8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-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-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3 – 10)</w:t>
            </w:r>
          </w:p>
        </w:tc>
      </w:tr>
    </w:tbl>
    <w:tbl>
      <w:tblPr>
        <w:tblStyle w:val="TableGrid8"/>
        <w:tblW w:w="5000" w:type="pct"/>
        <w:tblLook w:val="04A0" w:firstRow="1" w:lastRow="0" w:firstColumn="1" w:lastColumn="0" w:noHBand="0" w:noVBand="1"/>
      </w:tblPr>
      <w:tblGrid>
        <w:gridCol w:w="2688"/>
        <w:gridCol w:w="3685"/>
        <w:gridCol w:w="1278"/>
        <w:gridCol w:w="1275"/>
        <w:gridCol w:w="1275"/>
        <w:gridCol w:w="1278"/>
        <w:gridCol w:w="1275"/>
        <w:gridCol w:w="1194"/>
      </w:tblGrid>
      <w:tr w:rsidR="001B287C" w:rsidRPr="00720EB5" w:rsidTr="00CF617A">
        <w:tc>
          <w:tcPr>
            <w:tcW w:w="964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The involvement of nurses in providing patient education or information about medication use should be:</w:t>
            </w: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720EB5">
              <w:rPr>
                <w:rFonts w:eastAsia="Calibri" w:cs="Times New Roman"/>
                <w:sz w:val="20"/>
                <w:szCs w:val="20"/>
              </w:rPr>
              <w:t>E</w:t>
            </w:r>
            <w:r w:rsidRPr="00272264">
              <w:rPr>
                <w:rFonts w:eastAsia="Calibri" w:cs="Times New Roman"/>
                <w:sz w:val="20"/>
                <w:szCs w:val="20"/>
              </w:rPr>
              <w:t>xtended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5 (58.6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7 (51.1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 (77.7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 (7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6 (38.1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2 (6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FA201B" w:rsidP="00FA201B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R</w:t>
            </w:r>
            <w:r w:rsidR="001B287C" w:rsidRPr="00272264">
              <w:rPr>
                <w:rFonts w:eastAsia="Calibri" w:cs="Times New Roman"/>
                <w:sz w:val="20"/>
                <w:szCs w:val="20"/>
              </w:rPr>
              <w:t>emain</w:t>
            </w:r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1B287C" w:rsidRPr="00272264">
              <w:rPr>
                <w:rFonts w:eastAsia="Calibri" w:cs="Times New Roman"/>
                <w:sz w:val="20"/>
                <w:szCs w:val="20"/>
              </w:rPr>
              <w:t>the same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6 (28.1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4 (26.1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2.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4 (33.3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 (3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720EB5">
              <w:rPr>
                <w:rFonts w:eastAsia="Calibri" w:cs="Times New Roman"/>
                <w:sz w:val="20"/>
                <w:szCs w:val="20"/>
              </w:rPr>
              <w:t>R</w:t>
            </w:r>
            <w:r w:rsidRPr="00272264">
              <w:rPr>
                <w:rFonts w:eastAsia="Calibri" w:cs="Times New Roman"/>
                <w:sz w:val="20"/>
                <w:szCs w:val="20"/>
              </w:rPr>
              <w:t>estricted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4.8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o response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7 (13.3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1 (22.8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1.1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 (12.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0 (23.8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2 (10)</w:t>
            </w:r>
          </w:p>
        </w:tc>
      </w:tr>
      <w:tr w:rsidR="001B287C" w:rsidRPr="00720EB5" w:rsidTr="00CF617A">
        <w:tc>
          <w:tcPr>
            <w:tcW w:w="964" w:type="pct"/>
            <w:vMerge w:val="restar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From your current experience, please rate the following items with a score of 0 – 10 (0 = low quality, 10 = high quality) on th quality of…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Median [25</w:t>
            </w:r>
            <w:r w:rsidRPr="00272264">
              <w:rPr>
                <w:rFonts w:eastAsia="Calibri" w:cs="Times New Roman"/>
                <w:sz w:val="20"/>
                <w:szCs w:val="20"/>
                <w:vertAlign w:val="superscript"/>
              </w:rPr>
              <w:t>th</w:t>
            </w:r>
            <w:r w:rsidRPr="00272264">
              <w:rPr>
                <w:rFonts w:eastAsia="Calibri" w:cs="Times New Roman"/>
                <w:sz w:val="20"/>
                <w:szCs w:val="20"/>
              </w:rPr>
              <w:t xml:space="preserve"> – 75</w:t>
            </w:r>
            <w:r w:rsidRPr="00272264">
              <w:rPr>
                <w:rFonts w:eastAsia="Calibri" w:cs="Times New Roman"/>
                <w:sz w:val="20"/>
                <w:szCs w:val="20"/>
                <w:vertAlign w:val="superscript"/>
              </w:rPr>
              <w:t>th</w:t>
            </w:r>
            <w:r w:rsidRPr="00272264">
              <w:rPr>
                <w:rFonts w:eastAsia="Calibri" w:cs="Times New Roman"/>
                <w:sz w:val="20"/>
                <w:szCs w:val="20"/>
              </w:rPr>
              <w:t xml:space="preserve"> centile] (full range)</w:t>
            </w: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Collaboration between nurses and doctors on providing patient education or information about medication use. 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5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–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–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0–5.8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–8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[3.0–7.0]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7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–6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10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Collaboration between nurses and pharmacists on providing patient education</w:t>
            </w:r>
            <w:r>
              <w:rPr>
                <w:rFonts w:eastAsia="Calibri" w:cs="Times New Roman"/>
                <w:sz w:val="20"/>
                <w:szCs w:val="20"/>
              </w:rPr>
              <w:t>/</w:t>
            </w:r>
            <w:r w:rsidRPr="00272264">
              <w:rPr>
                <w:rFonts w:eastAsia="Calibri" w:cs="Times New Roman"/>
                <w:sz w:val="20"/>
                <w:szCs w:val="20"/>
              </w:rPr>
              <w:t>information about med</w:t>
            </w:r>
            <w:r>
              <w:rPr>
                <w:rFonts w:eastAsia="Calibri" w:cs="Times New Roman"/>
                <w:sz w:val="20"/>
                <w:szCs w:val="20"/>
              </w:rPr>
              <w:t xml:space="preserve">s </w:t>
            </w:r>
            <w:r w:rsidRPr="00272264">
              <w:rPr>
                <w:rFonts w:eastAsia="Calibri" w:cs="Times New Roman"/>
                <w:sz w:val="20"/>
                <w:szCs w:val="20"/>
              </w:rPr>
              <w:t>use.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–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–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1.5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0.0–6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–9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4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[2.0–5.0] 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5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8)</w:t>
            </w:r>
          </w:p>
        </w:tc>
      </w:tr>
      <w:tr w:rsidR="001B287C" w:rsidRPr="00720EB5" w:rsidTr="00CF617A"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Nurses’ competence in providing patient education or information about medication use.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6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–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7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–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3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–7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–7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8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10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3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–10)</w:t>
            </w:r>
          </w:p>
        </w:tc>
      </w:tr>
      <w:tr w:rsidR="001B287C" w:rsidRPr="00720EB5" w:rsidTr="00CF617A">
        <w:trPr>
          <w:trHeight w:val="58"/>
        </w:trPr>
        <w:tc>
          <w:tcPr>
            <w:tcW w:w="964" w:type="pct"/>
            <w:vMerge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 xml:space="preserve">Interprofessional communication on providing patient education or information about medication use. 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5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–8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10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0.8–5.5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0 – 7)</w:t>
            </w:r>
          </w:p>
        </w:tc>
        <w:tc>
          <w:tcPr>
            <w:tcW w:w="45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3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2.0–6.5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1 – 8)</w:t>
            </w:r>
          </w:p>
        </w:tc>
        <w:tc>
          <w:tcPr>
            <w:tcW w:w="457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5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5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  <w:tc>
          <w:tcPr>
            <w:tcW w:w="428" w:type="pct"/>
          </w:tcPr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6.0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[4.0–7.0]</w:t>
            </w:r>
          </w:p>
          <w:p w:rsidR="001B287C" w:rsidRPr="00272264" w:rsidRDefault="001B287C" w:rsidP="00CF617A">
            <w:pPr>
              <w:rPr>
                <w:rFonts w:eastAsia="Calibri" w:cs="Times New Roman"/>
                <w:sz w:val="20"/>
                <w:szCs w:val="20"/>
              </w:rPr>
            </w:pPr>
            <w:r w:rsidRPr="00272264">
              <w:rPr>
                <w:rFonts w:eastAsia="Calibri" w:cs="Times New Roman"/>
                <w:sz w:val="20"/>
                <w:szCs w:val="20"/>
              </w:rPr>
              <w:t>(2 – 10)</w:t>
            </w:r>
          </w:p>
        </w:tc>
      </w:tr>
    </w:tbl>
    <w:p w:rsidR="00EA1BF2" w:rsidRDefault="00EA1BF2" w:rsidP="00EA1BF2">
      <w:pPr>
        <w:sectPr w:rsidR="00EA1BF2" w:rsidSect="00365B7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B287C" w:rsidRDefault="001B287C" w:rsidP="003B64AC">
      <w:bookmarkStart w:id="1" w:name="_GoBack"/>
      <w:bookmarkEnd w:id="1"/>
    </w:p>
    <w:sectPr w:rsidR="001B287C" w:rsidSect="00EA1BF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5D5C" w:rsidRDefault="00105D5C">
      <w:pPr>
        <w:spacing w:after="0" w:line="240" w:lineRule="auto"/>
      </w:pPr>
      <w:r>
        <w:separator/>
      </w:r>
    </w:p>
  </w:endnote>
  <w:endnote w:type="continuationSeparator" w:id="0">
    <w:p w:rsidR="00105D5C" w:rsidRDefault="00105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17A" w:rsidRDefault="00CF617A" w:rsidP="00CF61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CF617A" w:rsidRDefault="00CF617A" w:rsidP="00CF61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17A" w:rsidRDefault="00CF617A" w:rsidP="00CF61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B64AC">
      <w:rPr>
        <w:rStyle w:val="PageNumber"/>
        <w:noProof/>
      </w:rPr>
      <w:t>1</w:t>
    </w:r>
    <w:r>
      <w:rPr>
        <w:rStyle w:val="PageNumber"/>
      </w:rPr>
      <w:fldChar w:fldCharType="end"/>
    </w:r>
  </w:p>
  <w:p w:rsidR="00CF617A" w:rsidRDefault="00CF617A" w:rsidP="00CF61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5D5C" w:rsidRDefault="00105D5C">
      <w:pPr>
        <w:spacing w:after="0" w:line="240" w:lineRule="auto"/>
      </w:pPr>
      <w:r>
        <w:separator/>
      </w:r>
    </w:p>
  </w:footnote>
  <w:footnote w:type="continuationSeparator" w:id="0">
    <w:p w:rsidR="00105D5C" w:rsidRDefault="00105D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B79"/>
    <w:rsid w:val="00105D5C"/>
    <w:rsid w:val="001B287C"/>
    <w:rsid w:val="00365B79"/>
    <w:rsid w:val="003B64AC"/>
    <w:rsid w:val="00657DDE"/>
    <w:rsid w:val="00712763"/>
    <w:rsid w:val="0099464A"/>
    <w:rsid w:val="009B58D1"/>
    <w:rsid w:val="00C30BE2"/>
    <w:rsid w:val="00CF617A"/>
    <w:rsid w:val="00DE55DA"/>
    <w:rsid w:val="00EA1BF2"/>
    <w:rsid w:val="00FA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7693AC-5ACE-4048-AA19-B1278AFEA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B79"/>
    <w:pPr>
      <w:spacing w:after="0" w:line="240" w:lineRule="auto"/>
    </w:pPr>
    <w:rPr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5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B79"/>
  </w:style>
  <w:style w:type="character" w:styleId="PageNumber">
    <w:name w:val="page number"/>
    <w:basedOn w:val="DefaultParagraphFont"/>
    <w:uiPriority w:val="99"/>
    <w:semiHidden/>
    <w:unhideWhenUsed/>
    <w:rsid w:val="00365B79"/>
  </w:style>
  <w:style w:type="paragraph" w:styleId="BalloonText">
    <w:name w:val="Balloon Text"/>
    <w:basedOn w:val="Normal"/>
    <w:link w:val="BalloonTextChar"/>
    <w:uiPriority w:val="99"/>
    <w:semiHidden/>
    <w:unhideWhenUsed/>
    <w:rsid w:val="00365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B7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365B79"/>
    <w:pPr>
      <w:spacing w:after="0" w:line="240" w:lineRule="auto"/>
    </w:pPr>
    <w:rPr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65B79"/>
    <w:pPr>
      <w:spacing w:after="0" w:line="240" w:lineRule="auto"/>
    </w:pPr>
    <w:rPr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basedOn w:val="Normal"/>
    <w:qFormat/>
    <w:rsid w:val="001B287C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TableGrid2">
    <w:name w:val="Table Grid2"/>
    <w:basedOn w:val="TableNormal"/>
    <w:next w:val="TableGrid"/>
    <w:uiPriority w:val="59"/>
    <w:rsid w:val="001B287C"/>
    <w:pPr>
      <w:spacing w:after="0" w:line="240" w:lineRule="auto"/>
    </w:pPr>
    <w:rPr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B287C"/>
    <w:pPr>
      <w:spacing w:after="0" w:line="240" w:lineRule="auto"/>
    </w:pPr>
    <w:rPr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B287C"/>
    <w:pPr>
      <w:spacing w:after="0" w:line="240" w:lineRule="auto"/>
    </w:pPr>
    <w:rPr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1B287C"/>
    <w:pPr>
      <w:spacing w:after="0" w:line="240" w:lineRule="auto"/>
    </w:pPr>
    <w:rPr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42</Words>
  <Characters>11640</Characters>
  <Application>Microsoft Office Word</Application>
  <DocSecurity>4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Logan</dc:creator>
  <cp:keywords/>
  <dc:description/>
  <cp:lastModifiedBy>Logan Vera.</cp:lastModifiedBy>
  <cp:revision>2</cp:revision>
  <dcterms:created xsi:type="dcterms:W3CDTF">2020-03-12T09:51:00Z</dcterms:created>
  <dcterms:modified xsi:type="dcterms:W3CDTF">2020-03-12T09:51:00Z</dcterms:modified>
</cp:coreProperties>
</file>